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EFF" w:rsidRPr="0098139B" w:rsidRDefault="00885EFF" w:rsidP="00CF21F0">
      <w:pPr>
        <w:spacing w:line="360" w:lineRule="auto"/>
        <w:rPr>
          <w:rFonts w:ascii="Calibri" w:hAnsi="Calibri"/>
          <w:lang w:val="en-US"/>
        </w:rPr>
      </w:pPr>
    </w:p>
    <w:p w:rsidR="00C55DB2" w:rsidRPr="0098139B" w:rsidRDefault="0098139B" w:rsidP="00CF21F0">
      <w:pPr>
        <w:spacing w:line="360" w:lineRule="auto"/>
        <w:rPr>
          <w:rFonts w:ascii="Calibri" w:hAnsi="Calibri"/>
          <w:lang w:val="en-US"/>
        </w:rPr>
      </w:pPr>
      <w:r>
        <w:rPr>
          <w:rFonts w:ascii="Calibri" w:hAnsi="Calibri"/>
          <w:i/>
          <w:lang w:val="en-US"/>
        </w:rPr>
        <w:t xml:space="preserve">Supplemental </w:t>
      </w:r>
      <w:r w:rsidR="00C55DB2" w:rsidRPr="0098139B">
        <w:rPr>
          <w:rFonts w:ascii="Calibri" w:hAnsi="Calibri"/>
          <w:i/>
          <w:lang w:val="en-US"/>
        </w:rPr>
        <w:t xml:space="preserve">Figure </w:t>
      </w:r>
      <w:r>
        <w:rPr>
          <w:rFonts w:ascii="Calibri" w:hAnsi="Calibri"/>
          <w:i/>
          <w:lang w:val="en-US"/>
        </w:rPr>
        <w:t>1</w:t>
      </w:r>
      <w:r w:rsidR="00C55DB2" w:rsidRPr="0098139B">
        <w:rPr>
          <w:rFonts w:ascii="Calibri" w:hAnsi="Calibri"/>
          <w:i/>
          <w:lang w:val="en-US"/>
        </w:rPr>
        <w:t xml:space="preserve">: </w:t>
      </w:r>
      <w:r w:rsidR="00C55DB2" w:rsidRPr="0098139B">
        <w:rPr>
          <w:rFonts w:ascii="Calibri" w:hAnsi="Calibri"/>
          <w:lang w:val="en-US"/>
        </w:rPr>
        <w:t>Percentage of patients reaching dialysis independence when requiring dialysis at adm</w:t>
      </w:r>
      <w:r w:rsidR="00FB3066" w:rsidRPr="0098139B">
        <w:rPr>
          <w:rFonts w:ascii="Calibri" w:hAnsi="Calibri"/>
          <w:lang w:val="en-US"/>
        </w:rPr>
        <w:t xml:space="preserve">ission. Kaplan Meier </w:t>
      </w:r>
      <w:proofErr w:type="gramStart"/>
      <w:r w:rsidR="00FB3066" w:rsidRPr="0098139B">
        <w:rPr>
          <w:rFonts w:ascii="Calibri" w:hAnsi="Calibri"/>
          <w:lang w:val="en-US"/>
        </w:rPr>
        <w:t>analysis  c</w:t>
      </w:r>
      <w:r w:rsidR="00C55DB2" w:rsidRPr="0098139B">
        <w:rPr>
          <w:rFonts w:ascii="Calibri" w:hAnsi="Calibri"/>
          <w:lang w:val="en-US"/>
        </w:rPr>
        <w:t>omparing</w:t>
      </w:r>
      <w:proofErr w:type="gramEnd"/>
      <w:r w:rsidR="00C55DB2" w:rsidRPr="0098139B">
        <w:rPr>
          <w:rFonts w:ascii="Calibri" w:hAnsi="Calibri"/>
          <w:lang w:val="en-US"/>
        </w:rPr>
        <w:t xml:space="preserve"> patients receiving </w:t>
      </w:r>
      <w:proofErr w:type="spellStart"/>
      <w:r w:rsidR="00C55DB2" w:rsidRPr="0098139B">
        <w:rPr>
          <w:rFonts w:ascii="Calibri" w:hAnsi="Calibri"/>
          <w:lang w:val="en-US"/>
        </w:rPr>
        <w:t>Bortezomib</w:t>
      </w:r>
      <w:proofErr w:type="spellEnd"/>
      <w:r w:rsidR="00C55DB2" w:rsidRPr="0098139B">
        <w:rPr>
          <w:rFonts w:ascii="Calibri" w:hAnsi="Calibri"/>
          <w:lang w:val="en-US"/>
        </w:rPr>
        <w:t xml:space="preserve"> versus no- </w:t>
      </w:r>
      <w:proofErr w:type="spellStart"/>
      <w:r w:rsidR="00C55DB2" w:rsidRPr="0098139B">
        <w:rPr>
          <w:rFonts w:ascii="Calibri" w:hAnsi="Calibri"/>
          <w:lang w:val="en-US"/>
        </w:rPr>
        <w:t>Bortezomib</w:t>
      </w:r>
      <w:proofErr w:type="spellEnd"/>
      <w:r w:rsidR="00C55DB2" w:rsidRPr="0098139B">
        <w:rPr>
          <w:rFonts w:ascii="Calibri" w:hAnsi="Calibri"/>
          <w:lang w:val="en-US"/>
        </w:rPr>
        <w:t>.  p&lt;0.05 in a log-rank comparison of the curves</w:t>
      </w:r>
    </w:p>
    <w:p w:rsidR="00C55DB2" w:rsidRPr="0098139B" w:rsidRDefault="00C55DB2" w:rsidP="00CF21F0">
      <w:pPr>
        <w:spacing w:line="360" w:lineRule="auto"/>
        <w:rPr>
          <w:rFonts w:ascii="Calibri" w:hAnsi="Calibri"/>
          <w:i/>
          <w:lang w:val="en-US"/>
        </w:rPr>
      </w:pPr>
    </w:p>
    <w:p w:rsidR="00A35DED" w:rsidRPr="0098139B" w:rsidRDefault="0098139B" w:rsidP="00CF21F0">
      <w:pPr>
        <w:spacing w:line="360" w:lineRule="auto"/>
        <w:rPr>
          <w:rFonts w:ascii="Calibri" w:hAnsi="Calibri"/>
          <w:lang w:val="en-US"/>
        </w:rPr>
      </w:pPr>
      <w:r>
        <w:rPr>
          <w:rFonts w:ascii="Calibri" w:hAnsi="Calibri"/>
          <w:i/>
          <w:lang w:val="en-US"/>
        </w:rPr>
        <w:t xml:space="preserve">Supplemental </w:t>
      </w:r>
      <w:r w:rsidR="00C55DB2" w:rsidRPr="0098139B">
        <w:rPr>
          <w:rFonts w:ascii="Calibri" w:hAnsi="Calibri"/>
          <w:i/>
          <w:lang w:val="en-US"/>
        </w:rPr>
        <w:t xml:space="preserve">Figure </w:t>
      </w:r>
      <w:proofErr w:type="gramStart"/>
      <w:r>
        <w:rPr>
          <w:rFonts w:ascii="Calibri" w:hAnsi="Calibri"/>
          <w:i/>
          <w:lang w:val="en-US"/>
        </w:rPr>
        <w:t>2</w:t>
      </w:r>
      <w:r w:rsidR="00A35DED" w:rsidRPr="0098139B">
        <w:rPr>
          <w:rFonts w:ascii="Calibri" w:hAnsi="Calibri"/>
          <w:i/>
          <w:lang w:val="en-US"/>
        </w:rPr>
        <w:t xml:space="preserve"> :</w:t>
      </w:r>
      <w:r w:rsidR="00A35DED" w:rsidRPr="0098139B">
        <w:rPr>
          <w:rFonts w:ascii="Calibri" w:hAnsi="Calibri"/>
          <w:lang w:val="en-US"/>
        </w:rPr>
        <w:t>Kaplan</w:t>
      </w:r>
      <w:proofErr w:type="gramEnd"/>
      <w:r w:rsidR="00A35DED" w:rsidRPr="0098139B">
        <w:rPr>
          <w:rFonts w:ascii="Calibri" w:hAnsi="Calibri"/>
          <w:lang w:val="en-US"/>
        </w:rPr>
        <w:t xml:space="preserve"> Meier analysis </w:t>
      </w:r>
      <w:r w:rsidR="00C55DB2" w:rsidRPr="0098139B">
        <w:rPr>
          <w:rFonts w:ascii="Calibri" w:hAnsi="Calibri"/>
          <w:lang w:val="en-US"/>
        </w:rPr>
        <w:t>estimates of cumulative survival comparing “1999-2007” period and “2008-2014” period.</w:t>
      </w:r>
      <w:r w:rsidR="00FB3066" w:rsidRPr="0098139B">
        <w:rPr>
          <w:rFonts w:ascii="Calibri" w:hAnsi="Calibri"/>
          <w:lang w:val="en-US"/>
        </w:rPr>
        <w:t xml:space="preserve"> p=ns in a log-rank comparison of the curves</w:t>
      </w:r>
    </w:p>
    <w:p w:rsidR="00885EFF" w:rsidRPr="0098139B" w:rsidRDefault="00885EFF" w:rsidP="00CF21F0">
      <w:pPr>
        <w:spacing w:line="360" w:lineRule="auto"/>
        <w:rPr>
          <w:rFonts w:ascii="Calibri" w:hAnsi="Calibri"/>
          <w:lang w:val="en-US"/>
        </w:rPr>
      </w:pPr>
    </w:p>
    <w:p w:rsidR="00C55DB2" w:rsidRPr="0098139B" w:rsidRDefault="0098139B" w:rsidP="00CF21F0">
      <w:pPr>
        <w:spacing w:line="360" w:lineRule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Supplemental </w:t>
      </w:r>
      <w:r w:rsidR="00C55DB2" w:rsidRPr="0098139B">
        <w:rPr>
          <w:rFonts w:ascii="Calibri" w:hAnsi="Calibri"/>
          <w:lang w:val="en-US"/>
        </w:rPr>
        <w:t xml:space="preserve">Figure </w:t>
      </w:r>
      <w:r>
        <w:rPr>
          <w:rFonts w:ascii="Calibri" w:hAnsi="Calibri"/>
          <w:lang w:val="en-US"/>
        </w:rPr>
        <w:t>3</w:t>
      </w:r>
      <w:r w:rsidR="00C55DB2" w:rsidRPr="0098139B">
        <w:rPr>
          <w:rFonts w:ascii="Calibri" w:hAnsi="Calibri"/>
          <w:lang w:val="en-US"/>
        </w:rPr>
        <w:t xml:space="preserve">: </w:t>
      </w:r>
      <w:r w:rsidR="00FB3066" w:rsidRPr="0098139B">
        <w:rPr>
          <w:rFonts w:ascii="Calibri" w:hAnsi="Calibri"/>
          <w:lang w:val="en-US"/>
        </w:rPr>
        <w:t xml:space="preserve">Percentage of patients reaching complete renal recovery. Kaplan Meier </w:t>
      </w:r>
      <w:proofErr w:type="gramStart"/>
      <w:r w:rsidR="00FB3066" w:rsidRPr="0098139B">
        <w:rPr>
          <w:rFonts w:ascii="Calibri" w:hAnsi="Calibri"/>
          <w:lang w:val="en-US"/>
        </w:rPr>
        <w:t>analysis  comparing</w:t>
      </w:r>
      <w:proofErr w:type="gramEnd"/>
      <w:r w:rsidR="00FB3066" w:rsidRPr="0098139B">
        <w:rPr>
          <w:rFonts w:ascii="Calibri" w:hAnsi="Calibri"/>
          <w:lang w:val="en-US"/>
        </w:rPr>
        <w:t xml:space="preserve"> “1999-2007” period and “2008-2014” period. p=ns in a log-rank comparison of the curves</w:t>
      </w:r>
    </w:p>
    <w:p w:rsidR="00CF21F0" w:rsidRPr="0098139B" w:rsidRDefault="00CF21F0" w:rsidP="00CF21F0">
      <w:pPr>
        <w:spacing w:line="360" w:lineRule="auto"/>
        <w:rPr>
          <w:rFonts w:ascii="Calibri" w:hAnsi="Calibri"/>
          <w:lang w:val="en-US"/>
        </w:rPr>
      </w:pPr>
    </w:p>
    <w:sectPr w:rsidR="00CF21F0" w:rsidRPr="0098139B" w:rsidSect="00EF588B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Review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wswf9avxe2ze0vwopwap5z0vsvpxe0pwv&quot;&gt;these science&lt;record-ids&gt;&lt;item&gt;2721&lt;/item&gt;&lt;item&gt;2943&lt;/item&gt;&lt;item&gt;2945&lt;/item&gt;&lt;item&gt;2946&lt;/item&gt;&lt;item&gt;2948&lt;/item&gt;&lt;item&gt;2949&lt;/item&gt;&lt;item&gt;2950&lt;/item&gt;&lt;item&gt;2954&lt;/item&gt;&lt;item&gt;2984&lt;/item&gt;&lt;item&gt;2994&lt;/item&gt;&lt;item&gt;3015&lt;/item&gt;&lt;item&gt;3036&lt;/item&gt;&lt;item&gt;3043&lt;/item&gt;&lt;item&gt;3050&lt;/item&gt;&lt;item&gt;3078&lt;/item&gt;&lt;/record-ids&gt;&lt;/item&gt;&lt;/Libraries&gt;"/>
  </w:docVars>
  <w:rsids>
    <w:rsidRoot w:val="00CF21F0"/>
    <w:rsid w:val="00063FB4"/>
    <w:rsid w:val="000643A9"/>
    <w:rsid w:val="000716A3"/>
    <w:rsid w:val="000C3D53"/>
    <w:rsid w:val="00145FA6"/>
    <w:rsid w:val="00147039"/>
    <w:rsid w:val="00152C93"/>
    <w:rsid w:val="00192949"/>
    <w:rsid w:val="00196831"/>
    <w:rsid w:val="001C218D"/>
    <w:rsid w:val="001E18D5"/>
    <w:rsid w:val="00212D23"/>
    <w:rsid w:val="002178C2"/>
    <w:rsid w:val="00251AFC"/>
    <w:rsid w:val="00257F4B"/>
    <w:rsid w:val="0027725D"/>
    <w:rsid w:val="00303222"/>
    <w:rsid w:val="00310EA0"/>
    <w:rsid w:val="0033493A"/>
    <w:rsid w:val="003504A6"/>
    <w:rsid w:val="00362B1A"/>
    <w:rsid w:val="0036592B"/>
    <w:rsid w:val="003C3103"/>
    <w:rsid w:val="003D6A09"/>
    <w:rsid w:val="00401186"/>
    <w:rsid w:val="004075E7"/>
    <w:rsid w:val="00413C83"/>
    <w:rsid w:val="00442916"/>
    <w:rsid w:val="00455F4B"/>
    <w:rsid w:val="00467648"/>
    <w:rsid w:val="00470305"/>
    <w:rsid w:val="004809FC"/>
    <w:rsid w:val="004E1934"/>
    <w:rsid w:val="00506559"/>
    <w:rsid w:val="0051503E"/>
    <w:rsid w:val="00546BDE"/>
    <w:rsid w:val="00551A05"/>
    <w:rsid w:val="0058620A"/>
    <w:rsid w:val="005C0E40"/>
    <w:rsid w:val="00602F46"/>
    <w:rsid w:val="006157B0"/>
    <w:rsid w:val="00621B08"/>
    <w:rsid w:val="00622BDC"/>
    <w:rsid w:val="0064465C"/>
    <w:rsid w:val="00653254"/>
    <w:rsid w:val="00675690"/>
    <w:rsid w:val="006A2F85"/>
    <w:rsid w:val="006D64D0"/>
    <w:rsid w:val="006D79E2"/>
    <w:rsid w:val="00727EF9"/>
    <w:rsid w:val="00732FED"/>
    <w:rsid w:val="0077049C"/>
    <w:rsid w:val="00787567"/>
    <w:rsid w:val="007A02E1"/>
    <w:rsid w:val="007E35DC"/>
    <w:rsid w:val="007F0ED5"/>
    <w:rsid w:val="00800F0B"/>
    <w:rsid w:val="00820369"/>
    <w:rsid w:val="00830FC9"/>
    <w:rsid w:val="008371F1"/>
    <w:rsid w:val="008804A5"/>
    <w:rsid w:val="00885EFF"/>
    <w:rsid w:val="008B50F0"/>
    <w:rsid w:val="008D5D3F"/>
    <w:rsid w:val="008E22BB"/>
    <w:rsid w:val="00922066"/>
    <w:rsid w:val="00952E80"/>
    <w:rsid w:val="0097634F"/>
    <w:rsid w:val="0098139B"/>
    <w:rsid w:val="00996AB0"/>
    <w:rsid w:val="009C2117"/>
    <w:rsid w:val="009D11C7"/>
    <w:rsid w:val="009E6AAB"/>
    <w:rsid w:val="009F1061"/>
    <w:rsid w:val="009F576A"/>
    <w:rsid w:val="009F7AEE"/>
    <w:rsid w:val="00A129E5"/>
    <w:rsid w:val="00A34D10"/>
    <w:rsid w:val="00A35DED"/>
    <w:rsid w:val="00A4640B"/>
    <w:rsid w:val="00A65649"/>
    <w:rsid w:val="00A80E73"/>
    <w:rsid w:val="00A86CC0"/>
    <w:rsid w:val="00AE545C"/>
    <w:rsid w:val="00B21603"/>
    <w:rsid w:val="00B4528A"/>
    <w:rsid w:val="00B5389D"/>
    <w:rsid w:val="00BA675D"/>
    <w:rsid w:val="00BB5CC4"/>
    <w:rsid w:val="00BC3CE4"/>
    <w:rsid w:val="00BF3DB1"/>
    <w:rsid w:val="00C2365D"/>
    <w:rsid w:val="00C355DC"/>
    <w:rsid w:val="00C3794E"/>
    <w:rsid w:val="00C55DB2"/>
    <w:rsid w:val="00C72AF9"/>
    <w:rsid w:val="00C86879"/>
    <w:rsid w:val="00CF100B"/>
    <w:rsid w:val="00CF21F0"/>
    <w:rsid w:val="00D1693F"/>
    <w:rsid w:val="00D364AF"/>
    <w:rsid w:val="00D378A3"/>
    <w:rsid w:val="00D47DBA"/>
    <w:rsid w:val="00D84677"/>
    <w:rsid w:val="00DA2261"/>
    <w:rsid w:val="00DB6B93"/>
    <w:rsid w:val="00DE7ABD"/>
    <w:rsid w:val="00E26F1A"/>
    <w:rsid w:val="00E37D8D"/>
    <w:rsid w:val="00E76D66"/>
    <w:rsid w:val="00E9784E"/>
    <w:rsid w:val="00EB3EA0"/>
    <w:rsid w:val="00EC1014"/>
    <w:rsid w:val="00EE0755"/>
    <w:rsid w:val="00EF588B"/>
    <w:rsid w:val="00F01F6D"/>
    <w:rsid w:val="00F1065D"/>
    <w:rsid w:val="00F3423A"/>
    <w:rsid w:val="00F77221"/>
    <w:rsid w:val="00FB3066"/>
    <w:rsid w:val="00FC000E"/>
    <w:rsid w:val="00FC3B39"/>
    <w:rsid w:val="00FE361C"/>
    <w:rsid w:val="00FF7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145FA6"/>
    <w:rPr>
      <w:rFonts w:ascii="Helvetica" w:eastAsia="ヒラギノ角ゴ Pro W3" w:hAnsi="Helvetica" w:cs="Times New Roman"/>
      <w:color w:val="000000"/>
      <w:szCs w:val="20"/>
    </w:rPr>
  </w:style>
  <w:style w:type="character" w:styleId="Hyperlink">
    <w:name w:val="Hyperlink"/>
    <w:uiPriority w:val="99"/>
    <w:unhideWhenUsed/>
    <w:rsid w:val="00145FA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CC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0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6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6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4465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4465C"/>
    <w:rPr>
      <w:rFonts w:ascii="Cambria" w:hAnsi="Cambria"/>
    </w:rPr>
  </w:style>
  <w:style w:type="table" w:styleId="TableGrid">
    <w:name w:val="Table Grid"/>
    <w:basedOn w:val="TableNormal"/>
    <w:uiPriority w:val="59"/>
    <w:rsid w:val="00952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236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145FA6"/>
    <w:rPr>
      <w:rFonts w:ascii="Helvetica" w:eastAsia="ヒラギノ角ゴ Pro W3" w:hAnsi="Helvetica" w:cs="Times New Roman"/>
      <w:color w:val="000000"/>
      <w:szCs w:val="20"/>
    </w:rPr>
  </w:style>
  <w:style w:type="character" w:styleId="Lienhypertexte">
    <w:name w:val="Hyperlink"/>
    <w:uiPriority w:val="99"/>
    <w:unhideWhenUsed/>
    <w:rsid w:val="00145FA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5CC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5CC4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F106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06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06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06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06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4465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4465C"/>
    <w:rPr>
      <w:rFonts w:ascii="Cambria" w:hAnsi="Cambria"/>
    </w:rPr>
  </w:style>
  <w:style w:type="table" w:styleId="Grille">
    <w:name w:val="Table Grid"/>
    <w:basedOn w:val="TableauNormal"/>
    <w:uiPriority w:val="59"/>
    <w:rsid w:val="00952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C236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GONDOUIN</dc:creator>
  <cp:lastModifiedBy>R.Vijitha</cp:lastModifiedBy>
  <cp:revision>5</cp:revision>
  <dcterms:created xsi:type="dcterms:W3CDTF">2016-01-21T14:51:00Z</dcterms:created>
  <dcterms:modified xsi:type="dcterms:W3CDTF">2016-03-24T07:12:00Z</dcterms:modified>
</cp:coreProperties>
</file>